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" w:right="-153" w:firstLine="100"/>
        <w:rPr>
          <w:sz w:val="20"/>
          <w:szCs w:val="20"/>
        </w:rPr>
      </w:pPr>
      <w:r>
        <w:rPr>
          <w:b/>
          <w:sz w:val="20"/>
          <w:szCs w:val="20"/>
        </w:rPr>
        <w:t>Table S7</w:t>
      </w:r>
      <w:r>
        <w:rPr>
          <w:sz w:val="20"/>
          <w:szCs w:val="20"/>
        </w:rPr>
        <w:t xml:space="preserve"> Positive rate of antigen expression of atypical CLL falsely evaluated as non-CLL using CLLflow score.</w:t>
      </w:r>
    </w:p>
    <w:tbl>
      <w:tblPr>
        <w:tblW w:w="86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9"/>
        <w:gridCol w:w="709"/>
        <w:gridCol w:w="850"/>
        <w:gridCol w:w="851"/>
        <w:gridCol w:w="850"/>
        <w:gridCol w:w="851"/>
        <w:gridCol w:w="992"/>
        <w:gridCol w:w="992"/>
        <w:gridCol w:w="1134"/>
      </w:tblGrid>
      <w:tr>
        <w:trPr>
          <w:trHeight w:val="360" w:hRule="atLeast"/>
          <w:cantSplit w:val="true"/>
        </w:trPr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D5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D2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D43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80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0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9b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MC7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Lflow scor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ypical CLL score</w:t>
            </w:r>
          </w:p>
        </w:tc>
      </w:tr>
      <w:tr>
        <w:trPr>
          <w:cantSplit w:val="true"/>
        </w:trPr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357" w:hRule="atLeast"/>
          <w:cantSplit w:val="true"/>
        </w:trPr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57" w:hRule="atLeast"/>
          <w:cantSplit w:val="true"/>
        </w:trPr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9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357" w:hRule="atLeast"/>
          <w:cantSplit w:val="true"/>
        </w:trPr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9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357" w:hRule="atLeast"/>
          <w:cantSplit w:val="true"/>
        </w:trPr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2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57" w:hRule="atLeast"/>
          <w:cantSplit w:val="true"/>
        </w:trPr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3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357" w:hRule="atLeast"/>
          <w:cantSplit w:val="true"/>
        </w:trPr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%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2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1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57" w:hRule="atLeast"/>
          <w:cantSplit w:val="true"/>
        </w:trPr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%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6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57" w:hRule="atLeast"/>
          <w:cantSplit w:val="true"/>
        </w:trPr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57" w:hRule="atLeast"/>
          <w:cantSplit w:val="true"/>
        </w:trPr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357" w:hRule="atLeast"/>
          <w:cantSplit w:val="true"/>
        </w:trPr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%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autoSpaceDE w:val="false"/>
        <w:rPr/>
      </w:pPr>
      <w:r>
        <w:rPr>
          <w:kern w:val="0"/>
          <w:sz w:val="20"/>
          <w:szCs w:val="20"/>
        </w:rPr>
        <w:t>CLL, chronic lympho</w:t>
      </w:r>
      <w:r>
        <w:rPr>
          <w:kern w:val="0"/>
          <w:sz w:val="20"/>
          <w:szCs w:val="20"/>
        </w:rPr>
        <w:t>cytic</w:t>
      </w:r>
      <w:r>
        <w:rPr>
          <w:kern w:val="0"/>
          <w:sz w:val="20"/>
          <w:szCs w:val="20"/>
        </w:rPr>
        <w:t xml:space="preserve"> leukemia</w:t>
      </w:r>
      <w:r>
        <w:rPr>
          <w:sz w:val="20"/>
          <w:szCs w:val="20"/>
        </w:rPr>
        <w:t>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3T09:03:00Z</dcterms:created>
  <dc:creator>User</dc:creator>
  <dc:description/>
  <cp:keywords/>
  <dc:language>en-US</dc:language>
  <cp:lastModifiedBy>Lee Balin</cp:lastModifiedBy>
  <dcterms:modified xsi:type="dcterms:W3CDTF">2021-05-20T14:45:00Z</dcterms:modified>
  <cp:revision>459</cp:revision>
  <dc:subject/>
  <dc:title>ANKL&amp;CLPD-NK</dc:title>
</cp:coreProperties>
</file>